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7. Association of immune-related cells with clinical prognosis in PDAC patients with stage III disease.</w:t>
      </w:r>
    </w:p>
    <w:tbl>
      <w:tblPr>
        <w:tblW w:w="13467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835"/>
        <w:gridCol w:w="2268"/>
        <w:gridCol w:w="1843"/>
        <w:gridCol w:w="2126"/>
        <w:gridCol w:w="1134"/>
        <w:gridCol w:w="2127"/>
        <w:gridCol w:w="1134"/>
      </w:tblGrid>
      <w:tr>
        <w:trPr>
          <w:trHeight w:val="320" w:hRule="atLeast"/>
        </w:trPr>
        <w:tc>
          <w:tcPr>
            <w:tcW w:w="51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Patient number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median OS (day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-value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median DFS (day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-value</w:t>
            </w:r>
          </w:p>
        </w:tc>
      </w:tr>
      <w:tr>
        <w:trPr>
          <w:trHeight w:val="32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CD3+ T cell densit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4"/>
              </w:rPr>
              <w:t>High vs. Low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4"/>
              </w:rPr>
              <w:t>13 vs. 1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4"/>
              </w:rPr>
              <w:t>759 vs. 3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4"/>
              </w:rPr>
              <w:t>&lt;0.0001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4"/>
              </w:rPr>
              <w:t>587 vs. 1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4"/>
              </w:rPr>
              <w:t>0.0001</w:t>
            </w:r>
          </w:p>
        </w:tc>
      </w:tr>
      <w:tr>
        <w:trPr>
          <w:trHeight w:val="32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CD4+ T cell densit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4"/>
              </w:rPr>
              <w:t>High vs. Low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4"/>
              </w:rPr>
              <w:t>8 vs. 18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4"/>
              </w:rPr>
              <w:t>1380.5 vs. 3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4"/>
              </w:rPr>
              <w:t>0.0002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4"/>
              </w:rPr>
              <w:t>723.5 vs. 2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4"/>
              </w:rPr>
              <w:t>0.0010</w:t>
            </w:r>
          </w:p>
        </w:tc>
      </w:tr>
      <w:tr>
        <w:trPr>
          <w:trHeight w:val="32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CD8+ T cell densit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4"/>
              </w:rPr>
              <w:t>High vs. Low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4"/>
              </w:rPr>
              <w:t>10 vs. 16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4"/>
              </w:rPr>
              <w:t>921 vs. 3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4"/>
              </w:rPr>
              <w:t>0.0007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4"/>
              </w:rPr>
              <w:t>643 vs. 2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4"/>
              </w:rPr>
              <w:t>0.0006</w:t>
            </w:r>
          </w:p>
        </w:tc>
      </w:tr>
      <w:tr>
        <w:trPr>
          <w:trHeight w:val="32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PD-1+ T cell positivit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4"/>
              </w:rPr>
              <w:t>Positive vs. Negativ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4"/>
              </w:rPr>
              <w:t>9 vs. 1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4"/>
              </w:rPr>
              <w:t>729 vs. 4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4"/>
              </w:rPr>
              <w:t>0.0561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sz w:val="24"/>
              </w:rPr>
              <w:t>484 vs. 1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4"/>
              </w:rPr>
              <w:t>0.0097</w:t>
            </w:r>
          </w:p>
        </w:tc>
      </w:tr>
      <w:tr>
        <w:trPr>
          <w:trHeight w:val="32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Foxp3+ T cell densit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4"/>
              </w:rPr>
              <w:t>High vs. Low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4"/>
              </w:rPr>
              <w:t>16 vs. 1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4"/>
              </w:rPr>
              <w:t>450 vs. 5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4"/>
              </w:rPr>
              <w:t>0.7421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sz w:val="24"/>
              </w:rPr>
              <w:t>208.5 vs. 309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4"/>
              </w:rPr>
              <w:t>0.4496</w:t>
            </w:r>
          </w:p>
        </w:tc>
      </w:tr>
      <w:tr>
        <w:trPr>
          <w:trHeight w:val="32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kern w:val="0"/>
                <w:sz w:val="24"/>
              </w:rPr>
              <w:t>PD-1 expression in CD3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+ T cell</w:t>
            </w:r>
            <w:r>
              <w:rPr>
                <w:rFonts w:eastAsia="Yu Gothic;游ゴシック" w:cs="Times New Roman" w:ascii="Times New Roman" w:hAnsi="Times New Roman"/>
                <w:kern w:val="0"/>
                <w:sz w:val="24"/>
              </w:rPr>
              <w:t xml:space="preserve"> high densit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4"/>
              </w:rPr>
              <w:t>Positive vs. Negativ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4"/>
              </w:rPr>
              <w:t>7 vs. 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4"/>
              </w:rPr>
              <w:t>963 vs. 7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4"/>
              </w:rPr>
              <w:t>0.487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sz w:val="24"/>
              </w:rPr>
              <w:t>660 vs. 4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4"/>
              </w:rPr>
              <w:t>0.1570</w:t>
            </w:r>
          </w:p>
        </w:tc>
      </w:tr>
      <w:tr>
        <w:trPr>
          <w:trHeight w:val="32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kern w:val="0"/>
                <w:sz w:val="24"/>
              </w:rPr>
              <w:t>Foxp3 density in CD3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+ T cell</w:t>
            </w:r>
            <w:r>
              <w:rPr>
                <w:rFonts w:eastAsia="Yu Gothic;游ゴシック" w:cs="Times New Roman" w:ascii="Times New Roman" w:hAnsi="Times New Roman"/>
                <w:kern w:val="0"/>
                <w:sz w:val="24"/>
              </w:rPr>
              <w:t xml:space="preserve"> high densit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4"/>
              </w:rPr>
              <w:t>High vs. Low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4"/>
              </w:rPr>
              <w:t>5 vs. 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4"/>
              </w:rPr>
              <w:t>692 vs. 1320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4"/>
              </w:rPr>
              <w:t>0.022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sz w:val="24"/>
              </w:rPr>
              <w:t>324 vs. 7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4"/>
              </w:rPr>
              <w:t>0.0726</w:t>
            </w:r>
          </w:p>
        </w:tc>
      </w:tr>
      <w:tr>
        <w:trPr>
          <w:trHeight w:val="320" w:hRule="atLeast"/>
        </w:trPr>
        <w:tc>
          <w:tcPr>
            <w:tcW w:w="2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kern w:val="0"/>
                <w:sz w:val="24"/>
              </w:rPr>
              <w:t>Foxp3 density in PD-1 positive/CD3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+ T cell</w:t>
            </w:r>
            <w:r>
              <w:rPr>
                <w:rFonts w:eastAsia="Yu Gothic;游ゴシック" w:cs="Times New Roman" w:ascii="Times New Roman" w:hAnsi="Times New Roman"/>
                <w:kern w:val="0"/>
                <w:sz w:val="24"/>
              </w:rPr>
              <w:t xml:space="preserve"> high density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4"/>
              </w:rPr>
              <w:t>High vs. Low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4"/>
              </w:rPr>
              <w:t>2 vs. 5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4"/>
              </w:rPr>
              <w:t>710.5 vs. 167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4"/>
              </w:rPr>
              <w:t>0.1230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4"/>
              </w:rPr>
              <w:t>492 vs. 82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4"/>
              </w:rPr>
              <w:t>0.186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DAC, pancreatic ductal adenocarcinoma</w:t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3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変更箇所"/>
    <w:qFormat/>
    <w:pPr>
      <w:widowControl/>
      <w:bidi w:val="0"/>
    </w:pPr>
    <w:rPr>
      <w:rFonts w:ascii="游明朝" w:hAnsi="游明朝" w:eastAsia="游明朝" w:cs="Times New Roman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8T20:46:00Z</dcterms:created>
  <dc:creator>S K</dc:creator>
  <dc:description/>
  <cp:keywords/>
  <dc:language>en-US</dc:language>
  <cp:lastModifiedBy>S K</cp:lastModifiedBy>
  <cp:lastPrinted>2021-05-30T08:36:00Z</cp:lastPrinted>
  <dcterms:modified xsi:type="dcterms:W3CDTF">2021-11-08T20:46:00Z</dcterms:modified>
  <cp:revision>2</cp:revision>
  <dc:subject/>
  <dc:title/>
</cp:coreProperties>
</file>